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60CC5" w14:textId="77777777" w:rsidR="001858EF" w:rsidRPr="00A12DE4" w:rsidRDefault="001858EF" w:rsidP="001858EF">
      <w:pPr>
        <w:rPr>
          <w:rFonts w:ascii="Times New Roman" w:hAnsi="Times New Roman" w:cs="Times New Roman"/>
          <w:sz w:val="24"/>
          <w:szCs w:val="24"/>
        </w:rPr>
      </w:pPr>
      <w:r w:rsidRPr="00A12DE4">
        <w:rPr>
          <w:rFonts w:ascii="Times New Roman" w:eastAsia="微软雅黑 Light" w:hAnsi="Times New Roman" w:cs="Times New Roman"/>
          <w:sz w:val="24"/>
          <w:szCs w:val="24"/>
        </w:rPr>
        <w:t>Supplementary 1: Kaplan-Meier curve illustrating the OS of exon 18 vs. exon 20 =14.5 vs. undefined, P = 0.4635.</w:t>
      </w:r>
    </w:p>
    <w:p w14:paraId="6744C645" w14:textId="77777777" w:rsidR="001858EF" w:rsidRPr="00A12DE4" w:rsidRDefault="001858EF" w:rsidP="001858EF">
      <w:pPr>
        <w:rPr>
          <w:rFonts w:ascii="Times New Roman" w:hAnsi="Times New Roman" w:cs="Times New Roman"/>
          <w:sz w:val="24"/>
          <w:szCs w:val="24"/>
        </w:rPr>
      </w:pPr>
      <w:r w:rsidRPr="00A12D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3C9997" wp14:editId="7BDD15AF">
            <wp:extent cx="3813175" cy="2944495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723B3" w14:textId="77777777" w:rsidR="001858EF" w:rsidRPr="00A12DE4" w:rsidRDefault="001858EF" w:rsidP="001858EF">
      <w:pPr>
        <w:rPr>
          <w:rFonts w:ascii="Times New Roman" w:hAnsi="Times New Roman" w:cs="Times New Roman"/>
          <w:sz w:val="24"/>
          <w:szCs w:val="24"/>
        </w:rPr>
      </w:pPr>
      <w:r w:rsidRPr="00A12DE4">
        <w:rPr>
          <w:rFonts w:ascii="Times New Roman" w:eastAsia="微软雅黑 Light" w:hAnsi="Times New Roman" w:cs="Times New Roman"/>
          <w:sz w:val="24"/>
          <w:szCs w:val="24"/>
        </w:rPr>
        <w:t>Supplementary 2: Kaplan-Meier curve illustrating the OS of patients harboring single vs. multiple EGFR mutations = 25.6 months vs. 25.3 months, P = 0.6475.</w:t>
      </w:r>
    </w:p>
    <w:p w14:paraId="79A173AC" w14:textId="77777777" w:rsidR="001858EF" w:rsidRPr="00A12DE4" w:rsidRDefault="001858EF" w:rsidP="001858EF">
      <w:pPr>
        <w:rPr>
          <w:rFonts w:ascii="Times New Roman" w:hAnsi="Times New Roman" w:cs="Times New Roman"/>
          <w:sz w:val="24"/>
          <w:szCs w:val="24"/>
        </w:rPr>
      </w:pPr>
      <w:r w:rsidRPr="00A12D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95E6FD" wp14:editId="70CB6108">
            <wp:extent cx="3865245" cy="2944495"/>
            <wp:effectExtent l="0" t="0" r="190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45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F9208" w14:textId="77777777" w:rsidR="001858EF" w:rsidRPr="00A12DE4" w:rsidRDefault="001858EF" w:rsidP="001858EF">
      <w:pPr>
        <w:rPr>
          <w:rFonts w:ascii="Times New Roman" w:eastAsia="微软雅黑 Light" w:hAnsi="Times New Roman" w:cs="Times New Roman"/>
          <w:sz w:val="24"/>
          <w:szCs w:val="24"/>
        </w:rPr>
      </w:pPr>
      <w:r w:rsidRPr="00A12DE4">
        <w:rPr>
          <w:rFonts w:ascii="Times New Roman" w:eastAsia="微软雅黑 Light" w:hAnsi="Times New Roman" w:cs="Times New Roman"/>
          <w:sz w:val="24"/>
          <w:szCs w:val="24"/>
        </w:rPr>
        <w:t>Supplementary 3: Kaplan-Meier curve illustrating the OS of patients with uncommon mutations vs. without uncommon mutations = 23.1 vs. 30.5 months, P = 0.0003.</w:t>
      </w:r>
    </w:p>
    <w:p w14:paraId="38F2232F" w14:textId="77777777" w:rsidR="001858EF" w:rsidRPr="00A12DE4" w:rsidRDefault="001858EF" w:rsidP="001858EF">
      <w:pPr>
        <w:rPr>
          <w:rFonts w:ascii="Times New Roman" w:hAnsi="Times New Roman" w:cs="Times New Roman"/>
          <w:sz w:val="24"/>
          <w:szCs w:val="24"/>
        </w:rPr>
      </w:pPr>
      <w:r w:rsidRPr="00A12DE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566A1D" wp14:editId="1F31BE44">
            <wp:extent cx="3994785" cy="3145155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785" cy="314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DDC1E" w14:textId="77777777" w:rsidR="00354042" w:rsidRDefault="00354042"/>
    <w:sectPr w:rsidR="00354042" w:rsidSect="00206B4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04E9C" w14:textId="77777777" w:rsidR="00C351F1" w:rsidRDefault="00C351F1" w:rsidP="001858EF">
      <w:r>
        <w:separator/>
      </w:r>
    </w:p>
  </w:endnote>
  <w:endnote w:type="continuationSeparator" w:id="0">
    <w:p w14:paraId="6262DE29" w14:textId="77777777" w:rsidR="00C351F1" w:rsidRDefault="00C351F1" w:rsidP="00185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altName w:val="微软雅黑"/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4883157"/>
      <w:docPartObj>
        <w:docPartGallery w:val="Page Numbers (Bottom of Page)"/>
        <w:docPartUnique/>
      </w:docPartObj>
    </w:sdtPr>
    <w:sdtEndPr/>
    <w:sdtContent>
      <w:p w14:paraId="525D077A" w14:textId="77777777" w:rsidR="00560374" w:rsidRDefault="00C351F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F4A5D1" w14:textId="77777777" w:rsidR="00560374" w:rsidRDefault="00C351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74B06" w14:textId="77777777" w:rsidR="00C351F1" w:rsidRDefault="00C351F1" w:rsidP="001858EF">
      <w:r>
        <w:separator/>
      </w:r>
    </w:p>
  </w:footnote>
  <w:footnote w:type="continuationSeparator" w:id="0">
    <w:p w14:paraId="7C0C290C" w14:textId="77777777" w:rsidR="00C351F1" w:rsidRDefault="00C351F1" w:rsidP="00185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C57"/>
    <w:rsid w:val="001858EF"/>
    <w:rsid w:val="00281B10"/>
    <w:rsid w:val="00354042"/>
    <w:rsid w:val="00813C57"/>
    <w:rsid w:val="00BB36B6"/>
    <w:rsid w:val="00C3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8CFF35-D1E0-46A2-809E-1A2DDEBF6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8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qing</dc:creator>
  <cp:keywords/>
  <dc:description/>
  <cp:lastModifiedBy>Yu Xiaoqing</cp:lastModifiedBy>
  <cp:revision>2</cp:revision>
  <dcterms:created xsi:type="dcterms:W3CDTF">2022-03-02T15:44:00Z</dcterms:created>
  <dcterms:modified xsi:type="dcterms:W3CDTF">2022-03-02T15:45:00Z</dcterms:modified>
</cp:coreProperties>
</file>